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459AD" w14:textId="5FCCCA6E" w:rsidR="00B26DE2" w:rsidRDefault="001B5F30">
      <w:r w:rsidRPr="001B5F30">
        <w:t xml:space="preserve">Table S1 Identification of miRNA families in </w:t>
      </w:r>
      <w:r w:rsidRPr="001B5F30">
        <w:rPr>
          <w:i/>
          <w:iCs/>
        </w:rPr>
        <w:t>C. quadricarinatus</w:t>
      </w:r>
    </w:p>
    <w:p w14:paraId="4E7EC3B7" w14:textId="70271094" w:rsidR="001B5F30" w:rsidRDefault="001B5F30"/>
    <w:tbl>
      <w:tblPr>
        <w:tblW w:w="6880" w:type="dxa"/>
        <w:tblLook w:val="04A0" w:firstRow="1" w:lastRow="0" w:firstColumn="1" w:lastColumn="0" w:noHBand="0" w:noVBand="1"/>
      </w:tblPr>
      <w:tblGrid>
        <w:gridCol w:w="1120"/>
        <w:gridCol w:w="4200"/>
        <w:gridCol w:w="1560"/>
      </w:tblGrid>
      <w:tr w:rsidR="001B5F30" w:rsidRPr="001B5F30" w14:paraId="53B67B73" w14:textId="77777777" w:rsidTr="001B5F30">
        <w:trPr>
          <w:trHeight w:val="276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C7CD" w14:textId="1A36418B" w:rsidR="001B5F30" w:rsidRPr="001B5F30" w:rsidRDefault="001B5F30" w:rsidP="001B5F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925DCCA" w14:textId="77777777" w:rsidR="001B5F30" w:rsidRPr="001B5F30" w:rsidRDefault="001B5F30" w:rsidP="001B5F30">
            <w:pPr>
              <w:widowControl/>
              <w:jc w:val="left"/>
              <w:rPr>
                <w:rFonts w:eastAsia="等线" w:hint="eastAsia"/>
                <w:b/>
                <w:bCs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b/>
                <w:bCs/>
                <w:kern w:val="0"/>
                <w:sz w:val="22"/>
                <w:szCs w:val="22"/>
              </w:rPr>
              <w:t>miRN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C93F8A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b/>
                <w:bCs/>
                <w:kern w:val="0"/>
                <w:sz w:val="22"/>
                <w:szCs w:val="22"/>
              </w:rPr>
              <w:t>miRNA family</w:t>
            </w:r>
          </w:p>
        </w:tc>
      </w:tr>
      <w:tr w:rsidR="001B5F30" w:rsidRPr="001B5F30" w14:paraId="67EE0461" w14:textId="77777777" w:rsidTr="001B5F30">
        <w:trPr>
          <w:trHeight w:val="276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AADCE5" w14:textId="77777777" w:rsidR="001B5F30" w:rsidRPr="001B5F30" w:rsidRDefault="001B5F30" w:rsidP="001B5F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color w:val="000000"/>
                <w:kern w:val="0"/>
                <w:sz w:val="22"/>
                <w:szCs w:val="22"/>
              </w:rPr>
              <w:t>known miRN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9092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rno-miR-466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1978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467</w:t>
            </w:r>
          </w:p>
        </w:tc>
      </w:tr>
      <w:tr w:rsidR="001B5F30" w:rsidRPr="001B5F30" w14:paraId="5975EB73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AF93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8B0F7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aga-miR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9CDB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0</w:t>
            </w:r>
          </w:p>
        </w:tc>
      </w:tr>
      <w:tr w:rsidR="001B5F30" w:rsidRPr="001B5F30" w14:paraId="0CBF02FC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6924A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6EFD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bta-miR-1260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C8FA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260b</w:t>
            </w:r>
          </w:p>
        </w:tc>
      </w:tr>
      <w:tr w:rsidR="001B5F30" w:rsidRPr="001B5F30" w14:paraId="09C3FDEC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23BD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D723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aga-miR-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B408D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67</w:t>
            </w:r>
          </w:p>
        </w:tc>
      </w:tr>
      <w:tr w:rsidR="001B5F30" w:rsidRPr="001B5F30" w14:paraId="732B3308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0F21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4BF47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hme-miR-2788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AD14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788</w:t>
            </w:r>
          </w:p>
        </w:tc>
      </w:tr>
      <w:tr w:rsidR="001B5F30" w:rsidRPr="001B5F30" w14:paraId="3DBD4F2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1BA7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BF53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tca-miR-2788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A6A4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788</w:t>
            </w:r>
          </w:p>
        </w:tc>
      </w:tr>
      <w:tr w:rsidR="001B5F30" w:rsidRPr="001B5F30" w14:paraId="14ADC69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2B87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BFF5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sha-miR-10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F1FA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0</w:t>
            </w:r>
          </w:p>
        </w:tc>
      </w:tr>
      <w:tr w:rsidR="001B5F30" w:rsidRPr="001B5F30" w14:paraId="58F56846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8A44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27F87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tur-miR-307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301B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67</w:t>
            </w:r>
          </w:p>
        </w:tc>
      </w:tr>
      <w:tr w:rsidR="001B5F30" w:rsidRPr="001B5F30" w14:paraId="71BDB3DF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E385E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5606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aca-miR-29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09C6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9</w:t>
            </w:r>
          </w:p>
        </w:tc>
      </w:tr>
      <w:tr w:rsidR="001B5F30" w:rsidRPr="001B5F30" w14:paraId="366F2616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A6DA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D21B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bbe-miR-10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2597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0</w:t>
            </w:r>
          </w:p>
        </w:tc>
      </w:tr>
      <w:tr w:rsidR="001B5F30" w:rsidRPr="001B5F30" w14:paraId="3817D111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4FD7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DD35D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aae-miR-12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29C0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2</w:t>
            </w:r>
          </w:p>
        </w:tc>
      </w:tr>
      <w:tr w:rsidR="001B5F30" w:rsidRPr="001B5F30" w14:paraId="2F8EBAB3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C58F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CA7E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tur-miR-12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25C6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2</w:t>
            </w:r>
          </w:p>
        </w:tc>
      </w:tr>
      <w:tr w:rsidR="001B5F30" w:rsidRPr="001B5F30" w14:paraId="2AD795A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D271E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2655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bmo-miR-10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5AFD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0</w:t>
            </w:r>
          </w:p>
        </w:tc>
      </w:tr>
      <w:tr w:rsidR="001B5F30" w:rsidRPr="001B5F30" w14:paraId="60200732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5440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0370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lmi-miR-10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D04DA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0</w:t>
            </w:r>
          </w:p>
        </w:tc>
      </w:tr>
      <w:tr w:rsidR="001B5F30" w:rsidRPr="001B5F30" w14:paraId="5A003EC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0E78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DE74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oar-miR-10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E571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0</w:t>
            </w:r>
          </w:p>
        </w:tc>
      </w:tr>
      <w:tr w:rsidR="001B5F30" w:rsidRPr="001B5F30" w14:paraId="03FCA2F4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583A7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8875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age-miR-29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C0C9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9</w:t>
            </w:r>
          </w:p>
        </w:tc>
      </w:tr>
      <w:tr w:rsidR="001B5F30" w:rsidRPr="001B5F30" w14:paraId="2B91DC1B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41BD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DFA7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hsa-miR-1260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DEFB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260a</w:t>
            </w:r>
          </w:p>
        </w:tc>
      </w:tr>
      <w:tr w:rsidR="001B5F30" w:rsidRPr="001B5F30" w14:paraId="56BBA43F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5BA1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2079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aca-miR-10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9D48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0</w:t>
            </w:r>
          </w:p>
        </w:tc>
      </w:tr>
      <w:tr w:rsidR="001B5F30" w:rsidRPr="001B5F30" w14:paraId="1BF6376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8F73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514CF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tca-miR-12-5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02013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2</w:t>
            </w:r>
          </w:p>
        </w:tc>
      </w:tr>
      <w:tr w:rsidR="001B5F30" w:rsidRPr="001B5F30" w14:paraId="26A1FD80" w14:textId="77777777" w:rsidTr="001B5F30">
        <w:trPr>
          <w:trHeight w:val="276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B87E1A" w14:textId="77777777" w:rsidR="001B5F30" w:rsidRPr="001B5F30" w:rsidRDefault="001B5F30" w:rsidP="001B5F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color w:val="000000"/>
                <w:kern w:val="0"/>
                <w:sz w:val="22"/>
                <w:szCs w:val="22"/>
              </w:rPr>
              <w:t>novel miRN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A85CE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9190.graph_c2_346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7C324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50</w:t>
            </w:r>
          </w:p>
        </w:tc>
      </w:tr>
      <w:tr w:rsidR="001B5F30" w:rsidRPr="001B5F30" w14:paraId="560474D3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6EF5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7CBC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88783.graph_c1_214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11A2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8908</w:t>
            </w:r>
          </w:p>
        </w:tc>
      </w:tr>
      <w:tr w:rsidR="001B5F30" w:rsidRPr="001B5F30" w14:paraId="145495C6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2A0C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DE381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39968.graph_c0_154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A059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8</w:t>
            </w:r>
          </w:p>
        </w:tc>
      </w:tr>
      <w:tr w:rsidR="001B5F30" w:rsidRPr="001B5F30" w14:paraId="2D31151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2775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9171A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1462.graph_c2_55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819C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6497</w:t>
            </w:r>
          </w:p>
        </w:tc>
      </w:tr>
      <w:tr w:rsidR="001B5F30" w:rsidRPr="001B5F30" w14:paraId="7D5C123D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32FF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3959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1294.graph_c0_230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F3FB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513</w:t>
            </w:r>
          </w:p>
        </w:tc>
      </w:tr>
      <w:tr w:rsidR="001B5F30" w:rsidRPr="001B5F30" w14:paraId="737BBEC5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4A84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29221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8499.graph_c2_326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D5B7E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162</w:t>
            </w:r>
          </w:p>
        </w:tc>
      </w:tr>
      <w:tr w:rsidR="001B5F30" w:rsidRPr="001B5F30" w14:paraId="79C7D771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28F2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4A306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1099.graph_c0_228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058B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293</w:t>
            </w:r>
          </w:p>
        </w:tc>
      </w:tr>
      <w:tr w:rsidR="001B5F30" w:rsidRPr="001B5F30" w14:paraId="22C598FC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0F30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8197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1122.graph_c0_229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53CAE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48</w:t>
            </w:r>
          </w:p>
        </w:tc>
      </w:tr>
      <w:tr w:rsidR="001B5F30" w:rsidRPr="001B5F30" w14:paraId="5C6C8B61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AB0C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B67E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9362.graph_c1_352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CEA1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6790</w:t>
            </w:r>
          </w:p>
        </w:tc>
      </w:tr>
      <w:tr w:rsidR="001B5F30" w:rsidRPr="001B5F30" w14:paraId="4DBBEC21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BF61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C686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9322.graph_c1_3506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E436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0</w:t>
            </w:r>
          </w:p>
        </w:tc>
      </w:tr>
      <w:tr w:rsidR="001B5F30" w:rsidRPr="001B5F30" w14:paraId="16A73F85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E8C8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2B98A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9400.graph_c1_353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4C57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162</w:t>
            </w:r>
          </w:p>
        </w:tc>
      </w:tr>
      <w:tr w:rsidR="001B5F30" w:rsidRPr="001B5F30" w14:paraId="68C39C27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C7F1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4BB4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59423.graph_c0_1657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03F9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79</w:t>
            </w:r>
          </w:p>
        </w:tc>
      </w:tr>
      <w:tr w:rsidR="001B5F30" w:rsidRPr="001B5F30" w14:paraId="08BA60E8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A756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861C0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9840.graph_c2_367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EEE45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785</w:t>
            </w:r>
          </w:p>
        </w:tc>
      </w:tr>
      <w:tr w:rsidR="001B5F30" w:rsidRPr="001B5F30" w14:paraId="502D0152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4577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BFFA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2904.graph_c0_2428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C06C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056</w:t>
            </w:r>
          </w:p>
        </w:tc>
      </w:tr>
      <w:tr w:rsidR="001B5F30" w:rsidRPr="001B5F30" w14:paraId="308E1071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8786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F406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6225.graph_c0_279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65E85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9193</w:t>
            </w:r>
          </w:p>
        </w:tc>
      </w:tr>
      <w:tr w:rsidR="001B5F30" w:rsidRPr="001B5F30" w14:paraId="6BE81C12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98E8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E865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0510.graph_c3_176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4D6F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9193</w:t>
            </w:r>
          </w:p>
        </w:tc>
      </w:tr>
      <w:tr w:rsidR="001B5F30" w:rsidRPr="001B5F30" w14:paraId="290B469D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9C3E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DDF1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74864.graph_c0_176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3811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52</w:t>
            </w:r>
          </w:p>
        </w:tc>
      </w:tr>
      <w:tr w:rsidR="001B5F30" w:rsidRPr="001B5F30" w14:paraId="2B2502AD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0BBE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5F9C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2308.graph_c3_91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BB46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7594</w:t>
            </w:r>
          </w:p>
        </w:tc>
      </w:tr>
      <w:tr w:rsidR="001B5F30" w:rsidRPr="001B5F30" w14:paraId="1BC6B071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47B4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ABAE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84289.graph_c1_1969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C1BEE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1B5F30">
              <w:rPr>
                <w:rFonts w:eastAsia="等线"/>
                <w:kern w:val="0"/>
                <w:sz w:val="22"/>
                <w:szCs w:val="22"/>
              </w:rPr>
              <w:t>mir-980</w:t>
            </w:r>
          </w:p>
        </w:tc>
      </w:tr>
      <w:tr w:rsidR="001B5F30" w:rsidRPr="001B5F30" w14:paraId="04FC6962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B9BD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586AE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87561.graph_c0_2086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C8E5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058</w:t>
            </w:r>
          </w:p>
        </w:tc>
      </w:tr>
      <w:tr w:rsidR="001B5F30" w:rsidRPr="001B5F30" w14:paraId="43129DF2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391A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8286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38908.graph_c0_152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21A9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9193</w:t>
            </w:r>
          </w:p>
        </w:tc>
      </w:tr>
      <w:tr w:rsidR="001B5F30" w:rsidRPr="001B5F30" w14:paraId="68EEF934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2224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9138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8945.graph_c3_338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FA5F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493</w:t>
            </w:r>
          </w:p>
        </w:tc>
      </w:tr>
      <w:tr w:rsidR="001B5F30" w:rsidRPr="001B5F30" w14:paraId="672662D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B1F2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45E34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2257.graph_c1_88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2D97D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162</w:t>
            </w:r>
          </w:p>
        </w:tc>
      </w:tr>
      <w:tr w:rsidR="001B5F30" w:rsidRPr="001B5F30" w14:paraId="0FC2A136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B1FE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4EC6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2769.graph_c0_111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D86A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83</w:t>
            </w:r>
          </w:p>
        </w:tc>
      </w:tr>
      <w:tr w:rsidR="001B5F30" w:rsidRPr="001B5F30" w14:paraId="6EC99B38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F5C7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B6F37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84289.graph_c1_1969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661F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980</w:t>
            </w:r>
          </w:p>
        </w:tc>
      </w:tr>
      <w:tr w:rsidR="001B5F30" w:rsidRPr="001B5F30" w14:paraId="2A7EA45A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4A6A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A69DA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15762.graph_c0_142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B9C7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284</w:t>
            </w:r>
          </w:p>
        </w:tc>
      </w:tr>
      <w:tr w:rsidR="001B5F30" w:rsidRPr="001B5F30" w14:paraId="1923FD7A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3D4CE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7C0F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0178.graph_c0_2234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1E32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3</w:t>
            </w:r>
          </w:p>
        </w:tc>
      </w:tr>
      <w:tr w:rsidR="001B5F30" w:rsidRPr="001B5F30" w14:paraId="7990CDF1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FEE8A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EE6F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5451.graph_c0_268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F92D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162</w:t>
            </w:r>
          </w:p>
        </w:tc>
      </w:tr>
      <w:tr w:rsidR="001B5F30" w:rsidRPr="001B5F30" w14:paraId="6A1DC070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98B5D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44F8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88783.graph_c1_214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B67E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8908</w:t>
            </w:r>
          </w:p>
        </w:tc>
      </w:tr>
      <w:tr w:rsidR="001B5F30" w:rsidRPr="001B5F30" w14:paraId="56752E14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C796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95F4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72127.graph_c0_173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8BC8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let-7</w:t>
            </w:r>
          </w:p>
        </w:tc>
      </w:tr>
      <w:tr w:rsidR="001B5F30" w:rsidRPr="001B5F30" w14:paraId="1F68F107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5A77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6067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2589.graph_c0_104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2468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011</w:t>
            </w:r>
          </w:p>
        </w:tc>
      </w:tr>
      <w:tr w:rsidR="001B5F30" w:rsidRPr="001B5F30" w14:paraId="617117E8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36BBE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9157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8786.graph_c0_334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94DF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754</w:t>
            </w:r>
          </w:p>
        </w:tc>
      </w:tr>
      <w:tr w:rsidR="001B5F30" w:rsidRPr="001B5F30" w14:paraId="763223DB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F000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06009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84515.graph_c0_197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1172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54</w:t>
            </w:r>
          </w:p>
        </w:tc>
      </w:tr>
      <w:tr w:rsidR="001B5F30" w:rsidRPr="001B5F30" w14:paraId="67969CA2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68FF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D662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38908.graph_c0_152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57A6D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9193</w:t>
            </w:r>
          </w:p>
        </w:tc>
      </w:tr>
      <w:tr w:rsidR="001B5F30" w:rsidRPr="001B5F30" w14:paraId="12F20E7D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3E89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DC3D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3332.graph_c0_2465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4FD02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95</w:t>
            </w:r>
          </w:p>
        </w:tc>
      </w:tr>
      <w:tr w:rsidR="001B5F30" w:rsidRPr="001B5F30" w14:paraId="42B79E10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29777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9AA1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4926.graph_c0_1388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E0F2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7398</w:t>
            </w:r>
          </w:p>
        </w:tc>
      </w:tr>
      <w:tr w:rsidR="001B5F30" w:rsidRPr="001B5F30" w14:paraId="5F432BC5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7985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B205D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9808.graph_c0_365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5477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9189</w:t>
            </w:r>
          </w:p>
        </w:tc>
      </w:tr>
      <w:tr w:rsidR="001B5F30" w:rsidRPr="001B5F30" w14:paraId="793910CA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2FD5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E6F4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38491.graph_c0_150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F4A0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10</w:t>
            </w:r>
          </w:p>
        </w:tc>
      </w:tr>
      <w:tr w:rsidR="001B5F30" w:rsidRPr="001B5F30" w14:paraId="5FCC18E7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6127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E32A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79373.graph_c0_1844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ABE1D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93</w:t>
            </w:r>
          </w:p>
        </w:tc>
      </w:tr>
      <w:tr w:rsidR="001B5F30" w:rsidRPr="001B5F30" w14:paraId="44F0E75E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442DE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601A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1817.graph_c0_69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D98C87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77</w:t>
            </w:r>
          </w:p>
        </w:tc>
      </w:tr>
      <w:tr w:rsidR="001B5F30" w:rsidRPr="001B5F30" w14:paraId="4D690D58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8D03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8003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86404.graph_c0_204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CB64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37</w:t>
            </w:r>
          </w:p>
        </w:tc>
      </w:tr>
      <w:tr w:rsidR="001B5F30" w:rsidRPr="001B5F30" w14:paraId="1B4CF23C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1BD1D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0DAB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8404.graph_c0_323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2E4B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544</w:t>
            </w:r>
          </w:p>
        </w:tc>
      </w:tr>
      <w:tr w:rsidR="001B5F30" w:rsidRPr="001B5F30" w14:paraId="3901730C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5B2A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375C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86404.graph_c0_204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932D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4178</w:t>
            </w:r>
          </w:p>
        </w:tc>
      </w:tr>
      <w:tr w:rsidR="001B5F30" w:rsidRPr="001B5F30" w14:paraId="6988A156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76BA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8B1EA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2711.graph_c2_1093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E413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7</w:t>
            </w:r>
          </w:p>
        </w:tc>
      </w:tr>
      <w:tr w:rsidR="001B5F30" w:rsidRPr="001B5F30" w14:paraId="4195B034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24F9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4043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25126.graph_c0_144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15EF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9</w:t>
            </w:r>
          </w:p>
        </w:tc>
      </w:tr>
      <w:tr w:rsidR="001B5F30" w:rsidRPr="001B5F30" w14:paraId="323E490F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59FB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1E289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16936.graph_c0_1430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830A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584</w:t>
            </w:r>
          </w:p>
        </w:tc>
      </w:tr>
      <w:tr w:rsidR="001B5F30" w:rsidRPr="001B5F30" w14:paraId="36D3DFA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5A39D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E270E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1772.graph_c4_67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1115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1538</w:t>
            </w:r>
          </w:p>
        </w:tc>
      </w:tr>
      <w:tr w:rsidR="001B5F30" w:rsidRPr="001B5F30" w14:paraId="250164D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8218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BD8D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2205.graph_c0_85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9A59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9193</w:t>
            </w:r>
          </w:p>
        </w:tc>
      </w:tr>
      <w:tr w:rsidR="001B5F30" w:rsidRPr="001B5F30" w14:paraId="7BDB9E94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6A303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87D2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8766.graph_c0_3337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75EC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9193</w:t>
            </w:r>
          </w:p>
        </w:tc>
      </w:tr>
      <w:tr w:rsidR="001B5F30" w:rsidRPr="001B5F30" w14:paraId="41E09085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F8D0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10EF1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1661.graph_c3_62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71A80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8499</w:t>
            </w:r>
          </w:p>
        </w:tc>
      </w:tr>
      <w:tr w:rsidR="001B5F30" w:rsidRPr="001B5F30" w14:paraId="022A35F4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506FF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A45D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100899.graph_c4_32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55352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450</w:t>
            </w:r>
          </w:p>
        </w:tc>
      </w:tr>
      <w:tr w:rsidR="001B5F30" w:rsidRPr="001B5F30" w14:paraId="038C4999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477D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6D877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2408.graph_c0_2385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B17C8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34</w:t>
            </w:r>
          </w:p>
        </w:tc>
      </w:tr>
      <w:tr w:rsidR="001B5F30" w:rsidRPr="001B5F30" w14:paraId="7FA7A828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0227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6E555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38000.graph_c0_1496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8A6E7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724</w:t>
            </w:r>
          </w:p>
        </w:tc>
      </w:tr>
      <w:tr w:rsidR="001B5F30" w:rsidRPr="001B5F30" w14:paraId="5637EB38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B083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7A976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99240.graph_c1_348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CC82A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19</w:t>
            </w:r>
          </w:p>
        </w:tc>
      </w:tr>
      <w:tr w:rsidR="001B5F30" w:rsidRPr="001B5F30" w14:paraId="679A0171" w14:textId="77777777" w:rsidTr="001B5F30">
        <w:trPr>
          <w:trHeight w:val="276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795C4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749528C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unconservative_c56189.graph_c0_1617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2F0B69B" w14:textId="77777777" w:rsidR="001B5F30" w:rsidRPr="001B5F30" w:rsidRDefault="001B5F30" w:rsidP="001B5F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B5F30">
              <w:rPr>
                <w:rFonts w:eastAsia="等线"/>
                <w:kern w:val="0"/>
                <w:sz w:val="22"/>
                <w:szCs w:val="22"/>
              </w:rPr>
              <w:t>mir-2162</w:t>
            </w:r>
          </w:p>
        </w:tc>
      </w:tr>
    </w:tbl>
    <w:p w14:paraId="25B3FA73" w14:textId="77777777" w:rsidR="001B5F30" w:rsidRDefault="001B5F30">
      <w:pPr>
        <w:rPr>
          <w:rFonts w:hint="eastAsia"/>
        </w:rPr>
      </w:pPr>
    </w:p>
    <w:sectPr w:rsidR="001B5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3FC"/>
    <w:rsid w:val="001B5F30"/>
    <w:rsid w:val="008013FC"/>
    <w:rsid w:val="00B2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2D5B1"/>
  <w15:chartTrackingRefBased/>
  <w15:docId w15:val="{D796E80E-E933-4937-941B-FA930FB14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7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王</dc:creator>
  <cp:keywords/>
  <dc:description/>
  <cp:lastModifiedBy>燕 王</cp:lastModifiedBy>
  <cp:revision>2</cp:revision>
  <dcterms:created xsi:type="dcterms:W3CDTF">2019-07-30T08:08:00Z</dcterms:created>
  <dcterms:modified xsi:type="dcterms:W3CDTF">2019-07-30T08:09:00Z</dcterms:modified>
</cp:coreProperties>
</file>